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C31" w:rsidRDefault="00FA20D2" w:rsidP="00FA20D2">
      <w:pPr>
        <w:spacing w:beforeLines="50" w:before="156" w:afterLines="50" w:after="156"/>
        <w:jc w:val="left"/>
        <w:rPr>
          <w:rFonts w:ascii="Times New Roman" w:hAnsi="Times New Roman" w:cs="Times New Roman"/>
          <w:bCs/>
          <w:color w:val="000000"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 w:rsidR="00904C38">
        <w:rPr>
          <w:rFonts w:ascii="Times New Roman" w:hAnsi="Times New Roman" w:cs="Times New Roman"/>
          <w:b/>
          <w:bCs/>
          <w:color w:val="000000"/>
          <w:sz w:val="18"/>
          <w:szCs w:val="18"/>
        </w:rPr>
        <w:t>4</w:t>
      </w:r>
      <w:r w:rsidR="00904C38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</w:t>
      </w:r>
      <w:r w:rsidR="00904C38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.</w:t>
      </w:r>
      <w:proofErr w:type="gramEnd"/>
      <w:r w:rsidR="000C5119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 xml:space="preserve"> </w:t>
      </w:r>
      <w:proofErr w:type="spellStart"/>
      <w:r w:rsidR="004931CC">
        <w:rPr>
          <w:rFonts w:ascii="Times New Roman" w:hAnsi="Times New Roman" w:cs="Times New Roman" w:hint="eastAsia"/>
          <w:b/>
          <w:bCs/>
          <w:sz w:val="20"/>
          <w:szCs w:val="20"/>
        </w:rPr>
        <w:t>U</w:t>
      </w:r>
      <w:r w:rsidR="004931CC" w:rsidRPr="00070697">
        <w:rPr>
          <w:rFonts w:ascii="Times New Roman" w:hAnsi="Times New Roman" w:cs="Times New Roman"/>
          <w:b/>
          <w:bCs/>
          <w:sz w:val="20"/>
          <w:szCs w:val="20"/>
        </w:rPr>
        <w:t>nigene</w:t>
      </w:r>
      <w:proofErr w:type="spellEnd"/>
      <w:r w:rsidR="004931CC" w:rsidRPr="00070697">
        <w:rPr>
          <w:rFonts w:ascii="Times New Roman" w:hAnsi="Times New Roman" w:cs="Times New Roman"/>
          <w:b/>
          <w:bCs/>
          <w:sz w:val="20"/>
          <w:szCs w:val="20"/>
        </w:rPr>
        <w:t xml:space="preserve"> annotation</w:t>
      </w:r>
      <w:bookmarkStart w:id="0" w:name="_GoBack"/>
      <w:bookmarkEnd w:id="0"/>
    </w:p>
    <w:tbl>
      <w:tblPr>
        <w:tblStyle w:val="ad"/>
        <w:tblW w:w="10762" w:type="dxa"/>
        <w:jc w:val="center"/>
        <w:tblLayout w:type="fixed"/>
        <w:tblLook w:val="04A0" w:firstRow="1" w:lastRow="0" w:firstColumn="1" w:lastColumn="0" w:noHBand="0" w:noVBand="1"/>
      </w:tblPr>
      <w:tblGrid>
        <w:gridCol w:w="3106"/>
        <w:gridCol w:w="2809"/>
        <w:gridCol w:w="2731"/>
        <w:gridCol w:w="2116"/>
      </w:tblGrid>
      <w:tr w:rsidR="000E4C31" w:rsidTr="000E4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auto"/>
          </w:tcPr>
          <w:p w:rsidR="000E4C31" w:rsidRDefault="00FA20D2" w:rsidP="000C5119">
            <w:pPr>
              <w:jc w:val="center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nno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tated</w:t>
            </w:r>
            <w:r w:rsidR="000C5119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2809" w:type="dxa"/>
            <w:shd w:val="clear" w:color="auto" w:fill="auto"/>
          </w:tcPr>
          <w:p w:rsidR="000E4C31" w:rsidRDefault="00FA20D2" w:rsidP="000C51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nnotated</w:t>
            </w:r>
            <w:r w:rsidR="000C5119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2731" w:type="dxa"/>
            <w:shd w:val="clear" w:color="auto" w:fill="auto"/>
          </w:tcPr>
          <w:p w:rsidR="000E4C31" w:rsidRDefault="00FA2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300&lt;=length&lt;1000</w:t>
            </w:r>
          </w:p>
        </w:tc>
        <w:tc>
          <w:tcPr>
            <w:tcW w:w="2116" w:type="dxa"/>
            <w:shd w:val="clear" w:color="auto" w:fill="auto"/>
          </w:tcPr>
          <w:p w:rsidR="000E4C31" w:rsidRDefault="00FA2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length&gt;=1000</w:t>
            </w:r>
          </w:p>
        </w:tc>
      </w:tr>
      <w:tr w:rsidR="000E4C31" w:rsidTr="000E4C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G_Annotation</w:t>
            </w:r>
            <w:proofErr w:type="spellEnd"/>
          </w:p>
        </w:tc>
        <w:tc>
          <w:tcPr>
            <w:tcW w:w="280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95</w:t>
            </w:r>
          </w:p>
        </w:tc>
        <w:tc>
          <w:tcPr>
            <w:tcW w:w="273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4</w:t>
            </w:r>
          </w:p>
        </w:tc>
        <w:tc>
          <w:tcPr>
            <w:tcW w:w="2116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20</w:t>
            </w:r>
          </w:p>
        </w:tc>
      </w:tr>
      <w:tr w:rsidR="000E4C31" w:rsidTr="000E4C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auto"/>
          </w:tcPr>
          <w:p w:rsidR="000E4C31" w:rsidRDefault="00FA20D2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GO_Annotation</w:t>
            </w:r>
            <w:proofErr w:type="spellEnd"/>
          </w:p>
        </w:tc>
        <w:tc>
          <w:tcPr>
            <w:tcW w:w="280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75</w:t>
            </w:r>
          </w:p>
        </w:tc>
        <w:tc>
          <w:tcPr>
            <w:tcW w:w="2731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29</w:t>
            </w:r>
          </w:p>
        </w:tc>
        <w:tc>
          <w:tcPr>
            <w:tcW w:w="2116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6</w:t>
            </w:r>
          </w:p>
        </w:tc>
      </w:tr>
      <w:tr w:rsidR="000E4C31" w:rsidTr="000E4C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KEGG_Annotation</w:t>
            </w:r>
            <w:proofErr w:type="spellEnd"/>
          </w:p>
        </w:tc>
        <w:tc>
          <w:tcPr>
            <w:tcW w:w="280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63</w:t>
            </w:r>
          </w:p>
        </w:tc>
        <w:tc>
          <w:tcPr>
            <w:tcW w:w="273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3</w:t>
            </w:r>
          </w:p>
        </w:tc>
        <w:tc>
          <w:tcPr>
            <w:tcW w:w="2116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4</w:t>
            </w:r>
          </w:p>
        </w:tc>
      </w:tr>
      <w:tr w:rsidR="000E4C31" w:rsidTr="000E4C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auto"/>
          </w:tcPr>
          <w:p w:rsidR="000E4C31" w:rsidRDefault="00FA20D2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KOG_Annotation</w:t>
            </w:r>
            <w:proofErr w:type="spellEnd"/>
          </w:p>
        </w:tc>
        <w:tc>
          <w:tcPr>
            <w:tcW w:w="280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3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731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32</w:t>
            </w:r>
          </w:p>
        </w:tc>
        <w:tc>
          <w:tcPr>
            <w:tcW w:w="2116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2</w:t>
            </w:r>
          </w:p>
        </w:tc>
      </w:tr>
      <w:tr w:rsidR="000E4C31" w:rsidTr="000E4C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fam_Annotation</w:t>
            </w:r>
            <w:proofErr w:type="spellEnd"/>
          </w:p>
        </w:tc>
        <w:tc>
          <w:tcPr>
            <w:tcW w:w="280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1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73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3</w:t>
            </w:r>
          </w:p>
        </w:tc>
        <w:tc>
          <w:tcPr>
            <w:tcW w:w="2116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51</w:t>
            </w:r>
          </w:p>
        </w:tc>
      </w:tr>
      <w:tr w:rsidR="000E4C31" w:rsidTr="000E4C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auto"/>
          </w:tcPr>
          <w:p w:rsidR="000E4C31" w:rsidRDefault="00FA20D2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wissprot_Annotation</w:t>
            </w:r>
            <w:proofErr w:type="spellEnd"/>
          </w:p>
        </w:tc>
        <w:tc>
          <w:tcPr>
            <w:tcW w:w="280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4</w:t>
            </w:r>
          </w:p>
        </w:tc>
        <w:tc>
          <w:tcPr>
            <w:tcW w:w="2731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03</w:t>
            </w:r>
          </w:p>
        </w:tc>
        <w:tc>
          <w:tcPr>
            <w:tcW w:w="2116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68</w:t>
            </w:r>
          </w:p>
        </w:tc>
      </w:tr>
      <w:tr w:rsidR="000E4C31" w:rsidTr="000E4C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eggNOG_Annotation</w:t>
            </w:r>
            <w:proofErr w:type="spellEnd"/>
          </w:p>
        </w:tc>
        <w:tc>
          <w:tcPr>
            <w:tcW w:w="280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7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86</w:t>
            </w:r>
          </w:p>
        </w:tc>
        <w:tc>
          <w:tcPr>
            <w:tcW w:w="273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8</w:t>
            </w:r>
          </w:p>
        </w:tc>
        <w:tc>
          <w:tcPr>
            <w:tcW w:w="2116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6</w:t>
            </w:r>
          </w:p>
        </w:tc>
      </w:tr>
      <w:tr w:rsidR="000E4C31" w:rsidTr="000E4C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shd w:val="clear" w:color="auto" w:fill="auto"/>
          </w:tcPr>
          <w:p w:rsidR="000E4C31" w:rsidRDefault="00FA20D2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nr_Annotation</w:t>
            </w:r>
            <w:proofErr w:type="spellEnd"/>
          </w:p>
        </w:tc>
        <w:tc>
          <w:tcPr>
            <w:tcW w:w="2809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2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17</w:t>
            </w:r>
          </w:p>
        </w:tc>
        <w:tc>
          <w:tcPr>
            <w:tcW w:w="2731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61</w:t>
            </w:r>
          </w:p>
        </w:tc>
        <w:tc>
          <w:tcPr>
            <w:tcW w:w="2116" w:type="dxa"/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52</w:t>
            </w:r>
          </w:p>
        </w:tc>
      </w:tr>
      <w:tr w:rsidR="000E4C31" w:rsidTr="000E4C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>
            <w:pPr>
              <w:jc w:val="left"/>
              <w:rPr>
                <w:rFonts w:ascii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ll_Annotated</w:t>
            </w:r>
            <w:proofErr w:type="spellEnd"/>
          </w:p>
        </w:tc>
        <w:tc>
          <w:tcPr>
            <w:tcW w:w="280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6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10</w:t>
            </w:r>
          </w:p>
        </w:tc>
        <w:tc>
          <w:tcPr>
            <w:tcW w:w="273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51</w:t>
            </w:r>
          </w:p>
        </w:tc>
        <w:tc>
          <w:tcPr>
            <w:tcW w:w="2116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</w:t>
            </w:r>
            <w:r w:rsidR="003176A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0</w:t>
            </w:r>
          </w:p>
        </w:tc>
      </w:tr>
    </w:tbl>
    <w:p w:rsidR="000E4C31" w:rsidRPr="00904C38" w:rsidRDefault="000E4C31" w:rsidP="00334312">
      <w:pPr>
        <w:jc w:val="center"/>
        <w:rPr>
          <w:rFonts w:ascii="Times New Roman" w:hAnsi="Times New Roman" w:cs="Times New Roman"/>
          <w:color w:val="000000" w:themeColor="text1" w:themeShade="BF"/>
          <w:sz w:val="15"/>
          <w:szCs w:val="15"/>
        </w:rPr>
      </w:pPr>
    </w:p>
    <w:sectPr w:rsidR="000E4C31" w:rsidRPr="00904C38" w:rsidSect="00D74C9F">
      <w:footerReference w:type="default" r:id="rId9"/>
      <w:pgSz w:w="11906" w:h="16838"/>
      <w:pgMar w:top="680" w:right="680" w:bottom="680" w:left="6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3229" w:rsidRDefault="00C13229" w:rsidP="00D74C9F">
      <w:r>
        <w:separator/>
      </w:r>
    </w:p>
  </w:endnote>
  <w:endnote w:type="continuationSeparator" w:id="0">
    <w:p w:rsidR="00C13229" w:rsidRDefault="00C13229" w:rsidP="00D74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roman"/>
    <w:pitch w:val="default"/>
  </w:font>
  <w:font w:name="AdvPSUnv-BO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218669"/>
      <w:docPartObj>
        <w:docPartGallery w:val="Page Numbers (Bottom of Page)"/>
        <w:docPartUnique/>
      </w:docPartObj>
    </w:sdtPr>
    <w:sdtEndPr/>
    <w:sdtContent>
      <w:p w:rsidR="00FC3733" w:rsidRDefault="00FC373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31CC" w:rsidRPr="004931CC">
          <w:rPr>
            <w:noProof/>
            <w:lang w:val="zh-CN"/>
          </w:rPr>
          <w:t>1</w:t>
        </w:r>
        <w:r>
          <w:fldChar w:fldCharType="end"/>
        </w:r>
      </w:p>
    </w:sdtContent>
  </w:sdt>
  <w:p w:rsidR="00FC3733" w:rsidRDefault="00FC373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3229" w:rsidRDefault="00C13229" w:rsidP="00D74C9F">
      <w:r>
        <w:separator/>
      </w:r>
    </w:p>
  </w:footnote>
  <w:footnote w:type="continuationSeparator" w:id="0">
    <w:p w:rsidR="00C13229" w:rsidRDefault="00C13229" w:rsidP="00D74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72A27"/>
    <w:rsid w:val="00034360"/>
    <w:rsid w:val="00062EC9"/>
    <w:rsid w:val="000908C8"/>
    <w:rsid w:val="0009348D"/>
    <w:rsid w:val="00093FC3"/>
    <w:rsid w:val="000B612C"/>
    <w:rsid w:val="000C2CB3"/>
    <w:rsid w:val="000C5119"/>
    <w:rsid w:val="000E4C31"/>
    <w:rsid w:val="000F1570"/>
    <w:rsid w:val="000F67FC"/>
    <w:rsid w:val="00112796"/>
    <w:rsid w:val="00121F60"/>
    <w:rsid w:val="00133076"/>
    <w:rsid w:val="00143064"/>
    <w:rsid w:val="00153444"/>
    <w:rsid w:val="00172A27"/>
    <w:rsid w:val="00176477"/>
    <w:rsid w:val="001858BA"/>
    <w:rsid w:val="001C6CAB"/>
    <w:rsid w:val="002174A4"/>
    <w:rsid w:val="0022166D"/>
    <w:rsid w:val="00231456"/>
    <w:rsid w:val="002532B2"/>
    <w:rsid w:val="002B683F"/>
    <w:rsid w:val="002D4264"/>
    <w:rsid w:val="002E1F2E"/>
    <w:rsid w:val="003058BB"/>
    <w:rsid w:val="003176A9"/>
    <w:rsid w:val="00334312"/>
    <w:rsid w:val="003512CA"/>
    <w:rsid w:val="003574F9"/>
    <w:rsid w:val="00372B99"/>
    <w:rsid w:val="003D0A83"/>
    <w:rsid w:val="003E39F5"/>
    <w:rsid w:val="00443FF9"/>
    <w:rsid w:val="00455BA1"/>
    <w:rsid w:val="00476FD1"/>
    <w:rsid w:val="004930B8"/>
    <w:rsid w:val="004931CC"/>
    <w:rsid w:val="004A7144"/>
    <w:rsid w:val="004B5CDA"/>
    <w:rsid w:val="004E1445"/>
    <w:rsid w:val="005144B4"/>
    <w:rsid w:val="00552691"/>
    <w:rsid w:val="00564FDB"/>
    <w:rsid w:val="005A06B3"/>
    <w:rsid w:val="005B4E66"/>
    <w:rsid w:val="005C6542"/>
    <w:rsid w:val="005E5829"/>
    <w:rsid w:val="005F2960"/>
    <w:rsid w:val="005F363F"/>
    <w:rsid w:val="00614FDA"/>
    <w:rsid w:val="006A1A62"/>
    <w:rsid w:val="006A5A7A"/>
    <w:rsid w:val="006E4CE9"/>
    <w:rsid w:val="00715A7B"/>
    <w:rsid w:val="0073229F"/>
    <w:rsid w:val="0073767C"/>
    <w:rsid w:val="00766611"/>
    <w:rsid w:val="007721C6"/>
    <w:rsid w:val="0078060E"/>
    <w:rsid w:val="00782E67"/>
    <w:rsid w:val="007B0BBB"/>
    <w:rsid w:val="007D0582"/>
    <w:rsid w:val="007D273F"/>
    <w:rsid w:val="00802AE9"/>
    <w:rsid w:val="00803926"/>
    <w:rsid w:val="00815C5B"/>
    <w:rsid w:val="00837C6E"/>
    <w:rsid w:val="00850CF0"/>
    <w:rsid w:val="00861620"/>
    <w:rsid w:val="00864BF3"/>
    <w:rsid w:val="008776A7"/>
    <w:rsid w:val="008803A8"/>
    <w:rsid w:val="008B6F15"/>
    <w:rsid w:val="008C341A"/>
    <w:rsid w:val="00904C38"/>
    <w:rsid w:val="009103AF"/>
    <w:rsid w:val="0093034D"/>
    <w:rsid w:val="00931881"/>
    <w:rsid w:val="009378D3"/>
    <w:rsid w:val="00974A62"/>
    <w:rsid w:val="00981AF6"/>
    <w:rsid w:val="009B0656"/>
    <w:rsid w:val="00A336F2"/>
    <w:rsid w:val="00A348C8"/>
    <w:rsid w:val="00A619A8"/>
    <w:rsid w:val="00A655F9"/>
    <w:rsid w:val="00A77A1A"/>
    <w:rsid w:val="00A91EC2"/>
    <w:rsid w:val="00A928E0"/>
    <w:rsid w:val="00AC539E"/>
    <w:rsid w:val="00AE161C"/>
    <w:rsid w:val="00AE4C3A"/>
    <w:rsid w:val="00B350FC"/>
    <w:rsid w:val="00B6534C"/>
    <w:rsid w:val="00B86D5F"/>
    <w:rsid w:val="00B90AF3"/>
    <w:rsid w:val="00BE34C8"/>
    <w:rsid w:val="00BF2C39"/>
    <w:rsid w:val="00C13229"/>
    <w:rsid w:val="00C40107"/>
    <w:rsid w:val="00C41147"/>
    <w:rsid w:val="00C53B6F"/>
    <w:rsid w:val="00C57F89"/>
    <w:rsid w:val="00CA3AD2"/>
    <w:rsid w:val="00CB0CDB"/>
    <w:rsid w:val="00CB49BA"/>
    <w:rsid w:val="00CB723B"/>
    <w:rsid w:val="00CF6E3F"/>
    <w:rsid w:val="00D551DF"/>
    <w:rsid w:val="00D73388"/>
    <w:rsid w:val="00D74C9F"/>
    <w:rsid w:val="00DA2AB5"/>
    <w:rsid w:val="00DA74B7"/>
    <w:rsid w:val="00DB2C84"/>
    <w:rsid w:val="00DC2373"/>
    <w:rsid w:val="00DC4581"/>
    <w:rsid w:val="00DE3FA8"/>
    <w:rsid w:val="00E2182C"/>
    <w:rsid w:val="00EA65EF"/>
    <w:rsid w:val="00EC18C7"/>
    <w:rsid w:val="00F02AE4"/>
    <w:rsid w:val="00F44999"/>
    <w:rsid w:val="00F8243F"/>
    <w:rsid w:val="00F96A2C"/>
    <w:rsid w:val="00FA20D2"/>
    <w:rsid w:val="00FB0D3A"/>
    <w:rsid w:val="00FB43CF"/>
    <w:rsid w:val="00FC22E9"/>
    <w:rsid w:val="00FC3733"/>
    <w:rsid w:val="2F51490C"/>
    <w:rsid w:val="32D12DA8"/>
    <w:rsid w:val="4D2962EC"/>
    <w:rsid w:val="7F4073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Balloon Text"/>
    <w:basedOn w:val="a"/>
    <w:link w:val="Char1"/>
    <w:uiPriority w:val="99"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unhideWhenUsed/>
  </w:style>
  <w:style w:type="character" w:styleId="aa">
    <w:name w:val="Hyperlink"/>
    <w:basedOn w:val="a0"/>
    <w:uiPriority w:val="99"/>
    <w:unhideWhenUsed/>
    <w:rPr>
      <w:color w:val="337AB7"/>
      <w:u w:val="none"/>
      <w:shd w:val="clear" w:color="auto" w:fill="auto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table" w:styleId="ac">
    <w:name w:val="Table Grid"/>
    <w:basedOn w:val="a1"/>
    <w:uiPriority w:val="5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Pr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e">
    <w:name w:val="Light List"/>
    <w:basedOn w:val="a1"/>
    <w:uiPriority w:val="61"/>
    <w:rPr>
      <w:kern w:val="2"/>
      <w:sz w:val="2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1Char">
    <w:name w:val="标题 1 Char"/>
    <w:basedOn w:val="a0"/>
    <w:link w:val="1"/>
    <w:uiPriority w:val="9"/>
    <w:rPr>
      <w:b/>
      <w:bCs/>
      <w:kern w:val="44"/>
      <w:sz w:val="44"/>
      <w:szCs w:val="44"/>
      <w:lang w:val="en-US"/>
    </w:rPr>
  </w:style>
  <w:style w:type="character" w:customStyle="1" w:styleId="fontstyle01">
    <w:name w:val="fontstyle01"/>
    <w:basedOn w:val="a0"/>
    <w:rPr>
      <w:rFonts w:ascii="Times-Bold" w:hAnsi="Times-Bold" w:hint="default"/>
      <w:b/>
      <w:bCs/>
      <w:color w:val="00000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rPr>
      <w:kern w:val="2"/>
      <w:sz w:val="18"/>
      <w:szCs w:val="18"/>
      <w:lang w:val="en-US"/>
    </w:rPr>
  </w:style>
  <w:style w:type="character" w:customStyle="1" w:styleId="fontstyle21">
    <w:name w:val="fontstyle21"/>
    <w:basedOn w:val="a0"/>
    <w:rPr>
      <w:rFonts w:ascii="AdvPSUnv-BO" w:hAnsi="AdvPSUnv-BO" w:hint="default"/>
      <w:color w:val="231F20"/>
      <w:sz w:val="36"/>
      <w:szCs w:val="36"/>
    </w:rPr>
  </w:style>
  <w:style w:type="character" w:customStyle="1" w:styleId="Char3">
    <w:name w:val="页眉 Char"/>
    <w:basedOn w:val="a0"/>
    <w:link w:val="a7"/>
    <w:uiPriority w:val="99"/>
    <w:rPr>
      <w:kern w:val="2"/>
      <w:sz w:val="18"/>
      <w:szCs w:val="18"/>
      <w:lang w:val="en-US"/>
    </w:rPr>
  </w:style>
  <w:style w:type="character" w:customStyle="1" w:styleId="Char2">
    <w:name w:val="页脚 Char"/>
    <w:basedOn w:val="a0"/>
    <w:link w:val="a6"/>
    <w:uiPriority w:val="99"/>
    <w:rPr>
      <w:kern w:val="2"/>
      <w:sz w:val="18"/>
      <w:szCs w:val="18"/>
      <w:lang w:val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qFormat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basedOn w:val="a"/>
    <w:qFormat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21heading1">
    <w:name w:val="MDPI_2.1_heading1"/>
    <w:basedOn w:val="a"/>
    <w:qFormat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apple-converted-space">
    <w:name w:val="apple-converted-space"/>
    <w:basedOn w:val="a0"/>
    <w:qFormat/>
  </w:style>
  <w:style w:type="character" w:customStyle="1" w:styleId="Char0">
    <w:name w:val="批注文字 Char"/>
    <w:basedOn w:val="a0"/>
    <w:link w:val="a4"/>
    <w:uiPriority w:val="99"/>
    <w:semiHidden/>
    <w:rPr>
      <w:kern w:val="2"/>
      <w:sz w:val="21"/>
      <w:lang w:val="en-US"/>
    </w:rPr>
  </w:style>
  <w:style w:type="character" w:customStyle="1" w:styleId="Char">
    <w:name w:val="批注主题 Char"/>
    <w:basedOn w:val="Char0"/>
    <w:link w:val="a3"/>
    <w:uiPriority w:val="99"/>
    <w:semiHidden/>
    <w:rPr>
      <w:b/>
      <w:bCs/>
      <w:kern w:val="2"/>
      <w:sz w:val="21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a"/>
    <w:link w:val="EndNoteBibliography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EF86A28-95FE-4B76-AD30-023A32B5C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65</Words>
  <Characters>371</Characters>
  <Application>Microsoft Office Word</Application>
  <DocSecurity>0</DocSecurity>
  <Lines>3</Lines>
  <Paragraphs>1</Paragraphs>
  <ScaleCrop>false</ScaleCrop>
  <Company>Microsoft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19</dc:creator>
  <cp:lastModifiedBy>包亚洲</cp:lastModifiedBy>
  <cp:revision>71</cp:revision>
  <dcterms:created xsi:type="dcterms:W3CDTF">2017-04-03T20:47:00Z</dcterms:created>
  <dcterms:modified xsi:type="dcterms:W3CDTF">2017-09-1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